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9EB59C" w14:textId="3DEADB98" w:rsidR="00957784" w:rsidRPr="00957784" w:rsidRDefault="00A56031" w:rsidP="00957784">
      <w:pPr>
        <w:spacing w:after="120" w:line="360" w:lineRule="auto"/>
        <w:jc w:val="both"/>
        <w:rPr>
          <w:b/>
          <w:bCs/>
          <w:lang w:val="en-CA"/>
        </w:rPr>
      </w:pPr>
      <w:bookmarkStart w:id="0" w:name="_GoBack"/>
      <w:bookmarkEnd w:id="0"/>
      <w:r w:rsidRPr="000623B5">
        <w:rPr>
          <w:b/>
          <w:lang w:val="en-CA"/>
        </w:rPr>
        <w:t>S</w:t>
      </w:r>
      <w:r>
        <w:rPr>
          <w:b/>
          <w:lang w:val="en-CA"/>
        </w:rPr>
        <w:t>5</w:t>
      </w:r>
      <w:r w:rsidRPr="000623B5">
        <w:rPr>
          <w:b/>
          <w:lang w:val="en-CA"/>
        </w:rPr>
        <w:t xml:space="preserve"> </w:t>
      </w:r>
      <w:r w:rsidR="000623B5" w:rsidRPr="000623B5">
        <w:rPr>
          <w:b/>
          <w:lang w:val="en-CA"/>
        </w:rPr>
        <w:t xml:space="preserve">Table </w:t>
      </w:r>
      <w:r w:rsidR="000623B5" w:rsidRPr="000623B5">
        <w:rPr>
          <w:b/>
          <w:bCs/>
          <w:lang w:val="en-CA"/>
        </w:rPr>
        <w:t>Primers</w:t>
      </w:r>
      <w:r w:rsidR="00957784" w:rsidRPr="00957784">
        <w:rPr>
          <w:b/>
          <w:bCs/>
          <w:lang w:val="en-CA"/>
        </w:rPr>
        <w:t xml:space="preserve"> and TaqMan probes of the novel multiplex RT-qPCR assays for gene expression analysis</w:t>
      </w:r>
    </w:p>
    <w:tbl>
      <w:tblPr>
        <w:tblStyle w:val="Grilledutableau"/>
        <w:tblW w:w="11842" w:type="dxa"/>
        <w:tblInd w:w="-1423" w:type="dxa"/>
        <w:tblLook w:val="04A0" w:firstRow="1" w:lastRow="0" w:firstColumn="1" w:lastColumn="0" w:noHBand="0" w:noVBand="1"/>
      </w:tblPr>
      <w:tblGrid>
        <w:gridCol w:w="1416"/>
        <w:gridCol w:w="2444"/>
        <w:gridCol w:w="5124"/>
        <w:gridCol w:w="1439"/>
        <w:gridCol w:w="1630"/>
      </w:tblGrid>
      <w:tr w:rsidR="00957784" w:rsidRPr="00957784" w14:paraId="78658F3F" w14:textId="77777777" w:rsidTr="00957784">
        <w:trPr>
          <w:trHeight w:val="883"/>
        </w:trPr>
        <w:tc>
          <w:tcPr>
            <w:tcW w:w="1416" w:type="dxa"/>
          </w:tcPr>
          <w:p w14:paraId="12AA0AF3" w14:textId="77777777" w:rsidR="00957784" w:rsidRPr="00957784" w:rsidRDefault="00957784" w:rsidP="00CB627F">
            <w:pPr>
              <w:spacing w:after="120" w:line="360" w:lineRule="auto"/>
              <w:jc w:val="both"/>
              <w:rPr>
                <w:lang w:val="en-US"/>
              </w:rPr>
            </w:pPr>
            <w:r w:rsidRPr="00957784">
              <w:rPr>
                <w:rFonts w:eastAsia="Times New Roman"/>
                <w:b/>
                <w:bCs/>
                <w:lang w:val="en-US" w:eastAsia="en-US"/>
              </w:rPr>
              <w:t>Assay</w:t>
            </w:r>
          </w:p>
        </w:tc>
        <w:tc>
          <w:tcPr>
            <w:tcW w:w="1524" w:type="dxa"/>
          </w:tcPr>
          <w:p w14:paraId="2072C7B3" w14:textId="77777777" w:rsidR="00957784" w:rsidRPr="00957784" w:rsidRDefault="00957784" w:rsidP="00CB627F">
            <w:pPr>
              <w:spacing w:after="120" w:line="360" w:lineRule="auto"/>
              <w:jc w:val="both"/>
              <w:rPr>
                <w:lang w:val="en-US"/>
              </w:rPr>
            </w:pPr>
            <w:r w:rsidRPr="00957784">
              <w:rPr>
                <w:rFonts w:eastAsia="Times New Roman"/>
                <w:b/>
                <w:bCs/>
                <w:lang w:val="en-US" w:eastAsia="en-US"/>
              </w:rPr>
              <w:t>Name</w:t>
            </w:r>
          </w:p>
        </w:tc>
        <w:tc>
          <w:tcPr>
            <w:tcW w:w="5141" w:type="dxa"/>
          </w:tcPr>
          <w:p w14:paraId="6E63D313" w14:textId="77777777" w:rsidR="00957784" w:rsidRPr="00957784" w:rsidRDefault="00957784" w:rsidP="00CB627F">
            <w:pPr>
              <w:spacing w:after="120" w:line="360" w:lineRule="auto"/>
              <w:jc w:val="both"/>
              <w:rPr>
                <w:lang w:val="en-US"/>
              </w:rPr>
            </w:pPr>
            <w:r w:rsidRPr="00957784">
              <w:rPr>
                <w:rFonts w:eastAsia="Times New Roman"/>
                <w:b/>
                <w:bCs/>
                <w:lang w:val="en-US" w:eastAsia="en-US"/>
              </w:rPr>
              <w:t>Sequence5’-3’</w:t>
            </w:r>
          </w:p>
        </w:tc>
        <w:tc>
          <w:tcPr>
            <w:tcW w:w="1417" w:type="dxa"/>
          </w:tcPr>
          <w:p w14:paraId="06A570D3" w14:textId="77777777" w:rsidR="00957784" w:rsidRPr="00957784" w:rsidRDefault="00957784" w:rsidP="00CB627F">
            <w:pPr>
              <w:spacing w:after="120" w:line="360" w:lineRule="auto"/>
              <w:jc w:val="both"/>
              <w:rPr>
                <w:lang w:val="en-US"/>
              </w:rPr>
            </w:pPr>
            <w:r w:rsidRPr="00957784">
              <w:rPr>
                <w:rFonts w:eastAsia="Times New Roman"/>
                <w:b/>
                <w:bCs/>
                <w:lang w:val="en-US" w:eastAsia="en-US"/>
              </w:rPr>
              <w:t>Dyes 5’-3’</w:t>
            </w:r>
          </w:p>
        </w:tc>
        <w:tc>
          <w:tcPr>
            <w:tcW w:w="2344" w:type="dxa"/>
          </w:tcPr>
          <w:p w14:paraId="13E5F7F1" w14:textId="77777777" w:rsidR="00957784" w:rsidRPr="00957784" w:rsidRDefault="00957784" w:rsidP="00CB627F">
            <w:pPr>
              <w:spacing w:after="120" w:line="360" w:lineRule="auto"/>
              <w:jc w:val="both"/>
              <w:rPr>
                <w:rFonts w:eastAsia="Times New Roman"/>
                <w:b/>
                <w:bCs/>
                <w:lang w:val="en-US" w:eastAsia="en-US"/>
              </w:rPr>
            </w:pPr>
            <w:r w:rsidRPr="00957784">
              <w:rPr>
                <w:rFonts w:eastAsia="Times New Roman"/>
                <w:b/>
                <w:bCs/>
                <w:lang w:val="en-US" w:eastAsia="en-US"/>
              </w:rPr>
              <w:t>Optimized Reaction concentration (</w:t>
            </w:r>
            <w:proofErr w:type="spellStart"/>
            <w:r w:rsidRPr="00957784">
              <w:rPr>
                <w:rFonts w:eastAsia="Times New Roman"/>
                <w:b/>
                <w:bCs/>
                <w:lang w:val="en-US" w:eastAsia="en-US"/>
              </w:rPr>
              <w:t>nM</w:t>
            </w:r>
            <w:proofErr w:type="spellEnd"/>
            <w:r w:rsidRPr="00957784">
              <w:rPr>
                <w:rFonts w:eastAsia="Times New Roman"/>
                <w:b/>
                <w:bCs/>
                <w:lang w:val="en-US" w:eastAsia="en-US"/>
              </w:rPr>
              <w:t>)</w:t>
            </w:r>
          </w:p>
        </w:tc>
      </w:tr>
      <w:tr w:rsidR="00957784" w:rsidRPr="00957784" w14:paraId="60A62714" w14:textId="77777777" w:rsidTr="00957784">
        <w:tc>
          <w:tcPr>
            <w:tcW w:w="1416" w:type="dxa"/>
          </w:tcPr>
          <w:p w14:paraId="6B3554A7" w14:textId="77777777" w:rsidR="00957784" w:rsidRPr="00957784" w:rsidRDefault="00957784" w:rsidP="00CB627F">
            <w:pPr>
              <w:spacing w:after="120" w:line="360" w:lineRule="auto"/>
              <w:jc w:val="both"/>
              <w:rPr>
                <w:lang w:val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A)-(D) [normalizer]</w:t>
            </w:r>
          </w:p>
        </w:tc>
        <w:tc>
          <w:tcPr>
            <w:tcW w:w="1524" w:type="dxa"/>
          </w:tcPr>
          <w:p w14:paraId="77FD72BE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RPL8_F</w:t>
            </w:r>
          </w:p>
          <w:p w14:paraId="5127C867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RPL8_R</w:t>
            </w:r>
          </w:p>
          <w:p w14:paraId="7E3FE81D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RPL8_P</w:t>
            </w:r>
          </w:p>
        </w:tc>
        <w:tc>
          <w:tcPr>
            <w:tcW w:w="5141" w:type="dxa"/>
          </w:tcPr>
          <w:p w14:paraId="74B8926C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AAGGGAACCGTCAAGCAAATC</w:t>
            </w:r>
          </w:p>
          <w:p w14:paraId="67D63D08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CACGGAAGTGGACAACCG</w:t>
            </w:r>
          </w:p>
          <w:p w14:paraId="20F0493B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TGATCCAGGTCGTGGTGCCCCG</w:t>
            </w:r>
          </w:p>
        </w:tc>
        <w:tc>
          <w:tcPr>
            <w:tcW w:w="1417" w:type="dxa"/>
          </w:tcPr>
          <w:p w14:paraId="3D36106F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5E214E69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3EC9F50D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HEX-BHQ1</w:t>
            </w:r>
          </w:p>
        </w:tc>
        <w:tc>
          <w:tcPr>
            <w:tcW w:w="2344" w:type="dxa"/>
          </w:tcPr>
          <w:p w14:paraId="64CAC492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200</w:t>
            </w:r>
          </w:p>
          <w:p w14:paraId="51E3EE81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  <w:p w14:paraId="3041A00F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200</w:t>
            </w:r>
          </w:p>
        </w:tc>
      </w:tr>
      <w:tr w:rsidR="00957784" w:rsidRPr="00957784" w14:paraId="0F7061C4" w14:textId="77777777" w:rsidTr="00957784">
        <w:tc>
          <w:tcPr>
            <w:tcW w:w="1416" w:type="dxa"/>
          </w:tcPr>
          <w:p w14:paraId="61361CFB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A)</w:t>
            </w:r>
          </w:p>
        </w:tc>
        <w:tc>
          <w:tcPr>
            <w:tcW w:w="1524" w:type="dxa"/>
          </w:tcPr>
          <w:p w14:paraId="7402A68B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6BB2_F</w:t>
            </w:r>
          </w:p>
          <w:p w14:paraId="24BC08C6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6BB2_R</w:t>
            </w:r>
          </w:p>
          <w:p w14:paraId="5CA96B85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6BB2_P</w:t>
            </w:r>
          </w:p>
        </w:tc>
        <w:tc>
          <w:tcPr>
            <w:tcW w:w="5141" w:type="dxa"/>
          </w:tcPr>
          <w:p w14:paraId="6A8EB41E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GCGAGGGAATCACGATGAA</w:t>
            </w:r>
          </w:p>
          <w:p w14:paraId="7FA0C4D3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TACTTCCGTAGGGTTTCACTGAC</w:t>
            </w:r>
          </w:p>
          <w:p w14:paraId="55ABE25D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CGTGAAGAAAATGAAACACTGCGCG</w:t>
            </w:r>
          </w:p>
        </w:tc>
        <w:tc>
          <w:tcPr>
            <w:tcW w:w="1417" w:type="dxa"/>
          </w:tcPr>
          <w:p w14:paraId="3E17F29C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37C328EF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55061FA1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HEX-BHQ1</w:t>
            </w:r>
          </w:p>
        </w:tc>
        <w:tc>
          <w:tcPr>
            <w:tcW w:w="2344" w:type="dxa"/>
          </w:tcPr>
          <w:p w14:paraId="66F85647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  <w:p w14:paraId="6012C61F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  <w:p w14:paraId="4B47756B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200</w:t>
            </w:r>
          </w:p>
        </w:tc>
      </w:tr>
      <w:tr w:rsidR="00957784" w:rsidRPr="00957784" w14:paraId="54B5F19E" w14:textId="77777777" w:rsidTr="00957784">
        <w:tc>
          <w:tcPr>
            <w:tcW w:w="1416" w:type="dxa"/>
          </w:tcPr>
          <w:p w14:paraId="65635226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A)</w:t>
            </w:r>
          </w:p>
        </w:tc>
        <w:tc>
          <w:tcPr>
            <w:tcW w:w="1524" w:type="dxa"/>
          </w:tcPr>
          <w:p w14:paraId="2E53739E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26_F</w:t>
            </w:r>
          </w:p>
          <w:p w14:paraId="528738E2" w14:textId="21594E96" w:rsidR="00957784" w:rsidRPr="00957784" w:rsidRDefault="00EC105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ins w:id="1" w:author="KOSTAS" w:date="2021-05-11T11:38:00Z">
              <w:r w:rsidRPr="00957784">
                <w:rPr>
                  <w:rFonts w:eastAsia="Times New Roman"/>
                  <w:lang w:val="en-US" w:eastAsia="en-US"/>
                </w:rPr>
                <w:t>CYP9J26</w:t>
              </w:r>
            </w:ins>
            <w:del w:id="2" w:author="KOSTAS" w:date="2021-05-11T11:38:00Z">
              <w:r w:rsidR="00957784" w:rsidRPr="00957784" w:rsidDel="00EC1054">
                <w:rPr>
                  <w:rFonts w:eastAsia="Times New Roman"/>
                  <w:lang w:val="en-US" w:eastAsia="en-US"/>
                </w:rPr>
                <w:delText>CYP6BB2</w:delText>
              </w:r>
            </w:del>
            <w:r w:rsidR="00957784" w:rsidRPr="00957784">
              <w:rPr>
                <w:rFonts w:eastAsia="Times New Roman"/>
                <w:lang w:val="en-US" w:eastAsia="en-US"/>
              </w:rPr>
              <w:t>_R</w:t>
            </w:r>
          </w:p>
          <w:p w14:paraId="289E10B1" w14:textId="2D6CB4CB" w:rsidR="00957784" w:rsidRPr="00957784" w:rsidRDefault="00EC105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ins w:id="3" w:author="KOSTAS" w:date="2021-05-11T11:38:00Z">
              <w:r w:rsidRPr="00957784">
                <w:rPr>
                  <w:rFonts w:eastAsia="Times New Roman"/>
                  <w:lang w:val="en-US" w:eastAsia="en-US"/>
                </w:rPr>
                <w:t>CYP9J26</w:t>
              </w:r>
            </w:ins>
            <w:del w:id="4" w:author="KOSTAS" w:date="2021-05-11T11:38:00Z">
              <w:r w:rsidR="00957784" w:rsidRPr="00957784" w:rsidDel="00EC1054">
                <w:rPr>
                  <w:rFonts w:eastAsia="Times New Roman"/>
                  <w:lang w:val="en-US" w:eastAsia="en-US"/>
                </w:rPr>
                <w:delText>CYP6BB2</w:delText>
              </w:r>
            </w:del>
            <w:r w:rsidR="00957784" w:rsidRPr="00957784">
              <w:rPr>
                <w:rFonts w:eastAsia="Times New Roman"/>
                <w:lang w:val="en-US" w:eastAsia="en-US"/>
              </w:rPr>
              <w:t>_P</w:t>
            </w:r>
          </w:p>
        </w:tc>
        <w:tc>
          <w:tcPr>
            <w:tcW w:w="5141" w:type="dxa"/>
          </w:tcPr>
          <w:p w14:paraId="52F320EE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CAACAAATATCCTGGAGTGAAAGT</w:t>
            </w:r>
          </w:p>
          <w:p w14:paraId="54432101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GAGAACAGCGTCTTGCGAA</w:t>
            </w:r>
          </w:p>
          <w:p w14:paraId="2E55F556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GCGATCCGGAGTTGATCAAGC</w:t>
            </w:r>
          </w:p>
        </w:tc>
        <w:tc>
          <w:tcPr>
            <w:tcW w:w="1417" w:type="dxa"/>
          </w:tcPr>
          <w:p w14:paraId="32B1B325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6632502E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333AE854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TTO647N-BHQ2</w:t>
            </w:r>
          </w:p>
        </w:tc>
        <w:tc>
          <w:tcPr>
            <w:tcW w:w="2344" w:type="dxa"/>
          </w:tcPr>
          <w:p w14:paraId="75EF9C67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  <w:p w14:paraId="04501CF9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14:paraId="1074322F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300</w:t>
            </w:r>
          </w:p>
        </w:tc>
      </w:tr>
      <w:tr w:rsidR="00957784" w:rsidRPr="00957784" w14:paraId="7C7A5153" w14:textId="77777777" w:rsidTr="00957784">
        <w:tc>
          <w:tcPr>
            <w:tcW w:w="1416" w:type="dxa"/>
          </w:tcPr>
          <w:p w14:paraId="63030B3F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B)</w:t>
            </w:r>
          </w:p>
        </w:tc>
        <w:tc>
          <w:tcPr>
            <w:tcW w:w="1524" w:type="dxa"/>
          </w:tcPr>
          <w:p w14:paraId="06D3495B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STD4_F</w:t>
            </w:r>
          </w:p>
          <w:p w14:paraId="72B1D6E3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STD4_R</w:t>
            </w:r>
          </w:p>
          <w:p w14:paraId="2B8DB076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STD4_P</w:t>
            </w:r>
          </w:p>
        </w:tc>
        <w:tc>
          <w:tcPr>
            <w:tcW w:w="5141" w:type="dxa"/>
          </w:tcPr>
          <w:p w14:paraId="75B76B37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GCCGGAATTTTTGAAGATCA</w:t>
            </w:r>
          </w:p>
          <w:p w14:paraId="189920B5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GATGGCACGCGATTCG</w:t>
            </w:r>
          </w:p>
          <w:p w14:paraId="45887FD1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CGGTTCCCACACTGGCAGTAGGC</w:t>
            </w:r>
          </w:p>
        </w:tc>
        <w:tc>
          <w:tcPr>
            <w:tcW w:w="1417" w:type="dxa"/>
          </w:tcPr>
          <w:p w14:paraId="209C5A62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294412D5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339335D1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HEX-BHQ1</w:t>
            </w:r>
          </w:p>
        </w:tc>
        <w:tc>
          <w:tcPr>
            <w:tcW w:w="2344" w:type="dxa"/>
          </w:tcPr>
          <w:p w14:paraId="318474DC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14:paraId="4183DEE8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14:paraId="7B0B52F4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</w:tc>
      </w:tr>
      <w:tr w:rsidR="00957784" w:rsidRPr="00957784" w14:paraId="142EFE9B" w14:textId="77777777" w:rsidTr="00957784">
        <w:tc>
          <w:tcPr>
            <w:tcW w:w="1416" w:type="dxa"/>
          </w:tcPr>
          <w:p w14:paraId="7B8ED290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B)</w:t>
            </w:r>
          </w:p>
        </w:tc>
        <w:tc>
          <w:tcPr>
            <w:tcW w:w="1524" w:type="dxa"/>
          </w:tcPr>
          <w:p w14:paraId="3130D06E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CEae3a _F</w:t>
            </w:r>
          </w:p>
          <w:p w14:paraId="38B8D804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CEae3a _R</w:t>
            </w:r>
          </w:p>
          <w:p w14:paraId="2643D2F1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CEae3a_P</w:t>
            </w:r>
          </w:p>
        </w:tc>
        <w:tc>
          <w:tcPr>
            <w:tcW w:w="5141" w:type="dxa"/>
          </w:tcPr>
          <w:p w14:paraId="130037F4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GGATGCAGTTTCCAAAACAC</w:t>
            </w:r>
          </w:p>
          <w:p w14:paraId="0A6F3B4C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TGCACTCATGAGGGTTTCGTA</w:t>
            </w:r>
          </w:p>
          <w:p w14:paraId="68429A2A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AGGCTGTGTAGCAGAGAGCGATGATGAAA</w:t>
            </w:r>
          </w:p>
        </w:tc>
        <w:tc>
          <w:tcPr>
            <w:tcW w:w="1417" w:type="dxa"/>
          </w:tcPr>
          <w:p w14:paraId="5E212901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392EECD9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5841005F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TTO647N-BHQ2</w:t>
            </w:r>
          </w:p>
        </w:tc>
        <w:tc>
          <w:tcPr>
            <w:tcW w:w="2344" w:type="dxa"/>
          </w:tcPr>
          <w:p w14:paraId="50B8178D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  <w:p w14:paraId="416C4A4C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14:paraId="726B29C9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</w:tc>
      </w:tr>
      <w:tr w:rsidR="00957784" w:rsidRPr="00957784" w14:paraId="7876EEB2" w14:textId="77777777" w:rsidTr="00957784">
        <w:tc>
          <w:tcPr>
            <w:tcW w:w="1416" w:type="dxa"/>
          </w:tcPr>
          <w:p w14:paraId="69EA3A13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C)</w:t>
            </w:r>
          </w:p>
        </w:tc>
        <w:tc>
          <w:tcPr>
            <w:tcW w:w="1524" w:type="dxa"/>
          </w:tcPr>
          <w:p w14:paraId="59C2ECD4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28_F</w:t>
            </w:r>
          </w:p>
          <w:p w14:paraId="26045982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28_R</w:t>
            </w:r>
          </w:p>
          <w:p w14:paraId="0FEA9790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28_P</w:t>
            </w:r>
          </w:p>
        </w:tc>
        <w:tc>
          <w:tcPr>
            <w:tcW w:w="5141" w:type="dxa"/>
          </w:tcPr>
          <w:p w14:paraId="35C51FCB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ACAAGTACCGAGGAGTCAAAGTTT</w:t>
            </w:r>
          </w:p>
          <w:p w14:paraId="6661763A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TAACGGCCACCTGCTTGAT</w:t>
            </w:r>
          </w:p>
          <w:p w14:paraId="440173D9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CGTACGTCATTCGCGATCCGGA</w:t>
            </w:r>
          </w:p>
        </w:tc>
        <w:tc>
          <w:tcPr>
            <w:tcW w:w="1417" w:type="dxa"/>
          </w:tcPr>
          <w:p w14:paraId="06C63170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7C6354D9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09BB0DC2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HEX-BHQ1</w:t>
            </w:r>
          </w:p>
        </w:tc>
        <w:tc>
          <w:tcPr>
            <w:tcW w:w="2344" w:type="dxa"/>
          </w:tcPr>
          <w:p w14:paraId="680B87F1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  <w:p w14:paraId="1D6B18CC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14:paraId="30A30155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</w:tc>
      </w:tr>
      <w:tr w:rsidR="00957784" w:rsidRPr="00957784" w14:paraId="49A7A4C7" w14:textId="77777777" w:rsidTr="00957784">
        <w:tc>
          <w:tcPr>
            <w:tcW w:w="1416" w:type="dxa"/>
          </w:tcPr>
          <w:p w14:paraId="05B0142F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C)</w:t>
            </w:r>
          </w:p>
        </w:tc>
        <w:tc>
          <w:tcPr>
            <w:tcW w:w="1524" w:type="dxa"/>
          </w:tcPr>
          <w:p w14:paraId="4F0309BE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M6_F</w:t>
            </w:r>
          </w:p>
          <w:p w14:paraId="4299A07B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M6_R</w:t>
            </w:r>
          </w:p>
          <w:p w14:paraId="1AAE5C16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M6_P</w:t>
            </w:r>
          </w:p>
        </w:tc>
        <w:tc>
          <w:tcPr>
            <w:tcW w:w="5141" w:type="dxa"/>
          </w:tcPr>
          <w:p w14:paraId="2E0F83D2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GTGATCTGTTTCAAAAGCTTGG</w:t>
            </w:r>
          </w:p>
          <w:p w14:paraId="2440E23D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CAACTGCTTTCCCCTTTTG</w:t>
            </w:r>
          </w:p>
          <w:p w14:paraId="6833F48E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CGGTGCACAATCCAAACAACGAGTT</w:t>
            </w:r>
          </w:p>
        </w:tc>
        <w:tc>
          <w:tcPr>
            <w:tcW w:w="1417" w:type="dxa"/>
          </w:tcPr>
          <w:p w14:paraId="2C39E6D8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4459BE97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41F183B1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ATTO647N-BHQ2</w:t>
            </w:r>
          </w:p>
        </w:tc>
        <w:tc>
          <w:tcPr>
            <w:tcW w:w="2344" w:type="dxa"/>
          </w:tcPr>
          <w:p w14:paraId="6955F929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  <w:p w14:paraId="22448E43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200</w:t>
            </w:r>
          </w:p>
          <w:p w14:paraId="3B125730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</w:tc>
      </w:tr>
      <w:tr w:rsidR="00957784" w:rsidRPr="00957784" w14:paraId="5ACA3CE4" w14:textId="77777777" w:rsidTr="00957784">
        <w:tc>
          <w:tcPr>
            <w:tcW w:w="1416" w:type="dxa"/>
          </w:tcPr>
          <w:p w14:paraId="3F69460D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DETOX (D)</w:t>
            </w:r>
          </w:p>
        </w:tc>
        <w:tc>
          <w:tcPr>
            <w:tcW w:w="1524" w:type="dxa"/>
          </w:tcPr>
          <w:p w14:paraId="44B13FCF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32_F</w:t>
            </w:r>
          </w:p>
          <w:p w14:paraId="5EE9AEEE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32_R</w:t>
            </w:r>
          </w:p>
          <w:p w14:paraId="45E8CC48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YP9J32_P</w:t>
            </w:r>
          </w:p>
        </w:tc>
        <w:tc>
          <w:tcPr>
            <w:tcW w:w="5141" w:type="dxa"/>
          </w:tcPr>
          <w:p w14:paraId="0EF1CE9C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CTACTTCCACGACAAGCCGATAC</w:t>
            </w:r>
          </w:p>
          <w:p w14:paraId="6D8FF216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GTCATATCAAACAGTCCAAAAATCTTAGC</w:t>
            </w:r>
          </w:p>
          <w:p w14:paraId="464737C5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TTCCGCTCTTGGGCAGTACCGGTC</w:t>
            </w:r>
          </w:p>
        </w:tc>
        <w:tc>
          <w:tcPr>
            <w:tcW w:w="1417" w:type="dxa"/>
          </w:tcPr>
          <w:p w14:paraId="35334B1F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0BD5B3D7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none</w:t>
            </w:r>
          </w:p>
          <w:p w14:paraId="2060EED6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HEX-BHQ1</w:t>
            </w:r>
          </w:p>
        </w:tc>
        <w:tc>
          <w:tcPr>
            <w:tcW w:w="2344" w:type="dxa"/>
          </w:tcPr>
          <w:p w14:paraId="41B75644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500</w:t>
            </w:r>
          </w:p>
          <w:p w14:paraId="31755655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600</w:t>
            </w:r>
          </w:p>
          <w:p w14:paraId="7D7DB65E" w14:textId="77777777" w:rsidR="00957784" w:rsidRPr="00957784" w:rsidRDefault="00957784" w:rsidP="00CB627F">
            <w:pPr>
              <w:spacing w:after="120"/>
              <w:jc w:val="both"/>
              <w:rPr>
                <w:rFonts w:eastAsia="Times New Roman"/>
                <w:lang w:val="en-US" w:eastAsia="en-US"/>
              </w:rPr>
            </w:pPr>
            <w:r w:rsidRPr="00957784">
              <w:rPr>
                <w:rFonts w:eastAsia="Times New Roman"/>
                <w:lang w:val="en-US" w:eastAsia="en-US"/>
              </w:rPr>
              <w:t>400</w:t>
            </w:r>
          </w:p>
        </w:tc>
      </w:tr>
    </w:tbl>
    <w:p w14:paraId="1B8EE3B4" w14:textId="6110B694" w:rsidR="00957784" w:rsidRPr="00957784" w:rsidRDefault="00957784" w:rsidP="00957784">
      <w:pPr>
        <w:spacing w:line="360" w:lineRule="auto"/>
        <w:jc w:val="both"/>
        <w:outlineLvl w:val="0"/>
        <w:rPr>
          <w:rFonts w:eastAsia="Times New Roman"/>
          <w:lang w:val="en-US" w:eastAsia="en-US"/>
        </w:rPr>
      </w:pPr>
      <w:r w:rsidRPr="00957784">
        <w:rPr>
          <w:rFonts w:eastAsia="Times New Roman"/>
          <w:lang w:val="en-US" w:eastAsia="en-US"/>
        </w:rPr>
        <w:lastRenderedPageBreak/>
        <w:t xml:space="preserve">F: </w:t>
      </w:r>
      <w:del w:id="5" w:author="KOSTAS" w:date="2021-05-11T11:39:00Z">
        <w:r w:rsidRPr="00957784" w:rsidDel="00EC1054">
          <w:rPr>
            <w:rFonts w:eastAsia="Times New Roman"/>
            <w:lang w:val="en-US" w:eastAsia="en-US"/>
          </w:rPr>
          <w:delText>Foword</w:delText>
        </w:r>
      </w:del>
      <w:ins w:id="6" w:author="KOSTAS" w:date="2021-05-11T11:39:00Z">
        <w:r w:rsidR="00EC1054" w:rsidRPr="00957784">
          <w:rPr>
            <w:rFonts w:eastAsia="Times New Roman"/>
            <w:lang w:val="en-US" w:eastAsia="en-US"/>
          </w:rPr>
          <w:t>Forward</w:t>
        </w:r>
      </w:ins>
      <w:r w:rsidRPr="00957784">
        <w:rPr>
          <w:rFonts w:eastAsia="Times New Roman"/>
          <w:lang w:val="en-US" w:eastAsia="en-US"/>
        </w:rPr>
        <w:t>, R</w:t>
      </w:r>
      <w:r w:rsidR="00422351" w:rsidRPr="00957784">
        <w:rPr>
          <w:rFonts w:eastAsia="Times New Roman"/>
          <w:lang w:val="en-US" w:eastAsia="en-US"/>
        </w:rPr>
        <w:t>: Revers</w:t>
      </w:r>
      <w:ins w:id="7" w:author="KOSTAS" w:date="2021-05-11T11:39:00Z">
        <w:r w:rsidR="00EC1054">
          <w:rPr>
            <w:rFonts w:eastAsia="Times New Roman"/>
            <w:lang w:val="en-US" w:eastAsia="en-US"/>
          </w:rPr>
          <w:t>e</w:t>
        </w:r>
      </w:ins>
      <w:r w:rsidRPr="00957784">
        <w:rPr>
          <w:rFonts w:eastAsia="Times New Roman"/>
          <w:lang w:val="en-US" w:eastAsia="en-US"/>
        </w:rPr>
        <w:t>, P: Pro</w:t>
      </w:r>
      <w:ins w:id="8" w:author="KOSTAS" w:date="2021-05-11T11:38:00Z">
        <w:r w:rsidR="00EC1054">
          <w:rPr>
            <w:rFonts w:eastAsia="Times New Roman"/>
            <w:lang w:val="en-US" w:eastAsia="en-US"/>
          </w:rPr>
          <w:t>be</w:t>
        </w:r>
      </w:ins>
    </w:p>
    <w:p w14:paraId="53C220F1" w14:textId="77777777" w:rsidR="00F051A5" w:rsidRPr="00957784" w:rsidRDefault="00EA0B7F">
      <w:pPr>
        <w:rPr>
          <w:lang w:val="en-US"/>
        </w:rPr>
      </w:pPr>
    </w:p>
    <w:sectPr w:rsidR="00F051A5" w:rsidRPr="00957784" w:rsidSect="00EC1054">
      <w:pgSz w:w="12240" w:h="15840"/>
      <w:pgMar w:top="900" w:right="1800" w:bottom="1440" w:left="1800" w:header="708" w:footer="708" w:gutter="0"/>
      <w:cols w:space="708"/>
      <w:docGrid w:linePitch="360"/>
      <w:sectPrChange w:id="9" w:author="KOSTAS" w:date="2021-05-11T11:39:00Z">
        <w:sectPr w:rsidR="00F051A5" w:rsidRPr="00957784" w:rsidSect="00EC1054">
          <w:pgMar w:top="1440" w:right="1800" w:bottom="1440" w:left="1800" w:header="708" w:footer="708" w:gutter="0"/>
        </w:sectPr>
      </w:sectPrChange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2B7773" w14:textId="77777777" w:rsidR="00EA0B7F" w:rsidRDefault="00EA0B7F" w:rsidP="00957784">
      <w:r>
        <w:separator/>
      </w:r>
    </w:p>
  </w:endnote>
  <w:endnote w:type="continuationSeparator" w:id="0">
    <w:p w14:paraId="407E68CA" w14:textId="77777777" w:rsidR="00EA0B7F" w:rsidRDefault="00EA0B7F" w:rsidP="00957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72A87" w14:textId="77777777" w:rsidR="00EA0B7F" w:rsidRDefault="00EA0B7F" w:rsidP="00957784">
      <w:r>
        <w:separator/>
      </w:r>
    </w:p>
  </w:footnote>
  <w:footnote w:type="continuationSeparator" w:id="0">
    <w:p w14:paraId="51A49AC7" w14:textId="77777777" w:rsidR="00EA0B7F" w:rsidRDefault="00EA0B7F" w:rsidP="00957784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STAS">
    <w15:presenceInfo w15:providerId="None" w15:userId="KOST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784"/>
    <w:rsid w:val="000623B5"/>
    <w:rsid w:val="001A78D3"/>
    <w:rsid w:val="00264445"/>
    <w:rsid w:val="002A247B"/>
    <w:rsid w:val="00414EF4"/>
    <w:rsid w:val="00422351"/>
    <w:rsid w:val="006C7766"/>
    <w:rsid w:val="007643B4"/>
    <w:rsid w:val="007A55E6"/>
    <w:rsid w:val="00957784"/>
    <w:rsid w:val="00A56031"/>
    <w:rsid w:val="00B306D7"/>
    <w:rsid w:val="00E764BD"/>
    <w:rsid w:val="00EA0B7F"/>
    <w:rsid w:val="00EC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907911"/>
  <w15:chartTrackingRefBased/>
  <w15:docId w15:val="{6FD481B6-9856-4E07-8BF2-ED200DA2E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78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57784"/>
    <w:pPr>
      <w:spacing w:after="0" w:line="240" w:lineRule="auto"/>
    </w:pPr>
    <w:rPr>
      <w:rFonts w:ascii="Times New Roman" w:eastAsiaTheme="minorEastAsia" w:hAnsi="Times New Roman" w:cs="Times New Roman"/>
      <w:kern w:val="24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957784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957784"/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957784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57784"/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643B4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43B4"/>
    <w:rPr>
      <w:rFonts w:ascii="Times New Roman" w:eastAsiaTheme="minorEastAsia" w:hAnsi="Times New Roman" w:cs="Times New Roman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18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ye Marie SENE</dc:creator>
  <cp:keywords/>
  <dc:description/>
  <cp:lastModifiedBy>Utilisateur de Microsoft Office</cp:lastModifiedBy>
  <cp:revision>2</cp:revision>
  <dcterms:created xsi:type="dcterms:W3CDTF">2021-05-11T23:03:00Z</dcterms:created>
  <dcterms:modified xsi:type="dcterms:W3CDTF">2021-05-11T23:03:00Z</dcterms:modified>
</cp:coreProperties>
</file>